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58" w:type="dxa"/>
        <w:jc w:val="left"/>
        <w:tblInd w:w="8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4836"/>
        <w:gridCol w:w="1322"/>
      </w:tblGrid>
      <w:tr>
        <w:trPr>
          <w:trHeight w:val="170" w:hRule="atLeast"/>
        </w:trPr>
        <w:tc>
          <w:tcPr>
            <w:tcW w:w="745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ble S1: Yeast strains used in this study.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train Name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Relevant Genotype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ource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2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clp1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set3::KanMX ura4-D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3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lsk1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set3::KanMX ura4-D18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4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et3-GFP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 xml:space="preserve">+ 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5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et3-HA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 xml:space="preserve">+ 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10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hif2-HA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11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hif2-myc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14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nt1-GFP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15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nt1-HA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16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nt1-myc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20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et3::KanMX ura4-D18 leu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32 ade6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216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22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hif2::KanMX ura4-D18 leu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32 ade6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216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35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et3-HA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snt1-myc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36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et3-myc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hif2-HA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37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nt1-myc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hif2-HA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40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hif2-GFP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SR45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nt1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RS47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ura4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D18 leu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32 ade6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216 h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‐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JK Collection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MBY154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cdc15-140 ade6-21x leu1-32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JK Collection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 xml:space="preserve">MBY1343 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ura4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D18 leu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JK Collection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9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clp1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 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JK Collection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29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lsk1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ura4-D18 leu1-32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JK Collection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697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set3::KanMX cdc15-140 ade6-21x leu1-32 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699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et3-HA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 xml:space="preserve">+ 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cdc25-22 ura4-D18 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700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nt1-HA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 xml:space="preserve">+ 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cdc25-22 ura4-D18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701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hif2-HA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 xml:space="preserve">+ 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cdc25-22 ura4-D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715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nt1::ura4 cdc15-140 ura4-D18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730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hif2::NatMX ura4-D18 leu1-32 ade6-216 his3-D1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731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et3::KanMX  hif2::NatMX ura4-D18 leu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32 ade6</w:t>
            </w:r>
            <w:r>
              <w:rPr>
                <w:rFonts w:cs="Cambria Math" w:ascii="Cambria Math" w:hAnsi="Cambria Math"/>
                <w:i/>
                <w:iCs/>
                <w:color w:val="000000"/>
                <w:sz w:val="20"/>
                <w:szCs w:val="20"/>
                <w:lang w:eastAsia="en-CA"/>
              </w:rPr>
              <w:t>‐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216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732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nt1::ura4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 hif2::NatMX ura4-D18 h</w:t>
            </w:r>
            <w:r>
              <w:rPr>
                <w:i/>
                <w:iCs/>
                <w:color w:val="000000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733</w:t>
            </w:r>
          </w:p>
        </w:tc>
        <w:tc>
          <w:tcPr>
            <w:tcW w:w="4836" w:type="dxa"/>
            <w:tcBorders/>
            <w:shd w:fill="C0C0C0" w:val="clea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 xml:space="preserve">set3::KanMX  snt1::ura4 ura4-D18 </w:t>
            </w:r>
          </w:p>
        </w:tc>
        <w:tc>
          <w:tcPr>
            <w:tcW w:w="1322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734</w:t>
            </w:r>
          </w:p>
        </w:tc>
        <w:tc>
          <w:tcPr>
            <w:tcW w:w="48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set3::KanMX  snt1::ura4 hif2::NatMX ura4-D18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>
        <w:trPr>
          <w:trHeight w:val="317" w:hRule="exact"/>
        </w:trPr>
        <w:tc>
          <w:tcPr>
            <w:tcW w:w="13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CA"/>
              </w:rPr>
              <w:t>JK736</w:t>
            </w:r>
          </w:p>
        </w:tc>
        <w:tc>
          <w:tcPr>
            <w:tcW w:w="483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en-CA"/>
              </w:rPr>
              <w:t>hif2::NatMX  cdc15-140 ade6-21x leu1-32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0:22:00Z</dcterms:created>
  <dc:creator>Jim_Laptop</dc:creator>
  <dc:description/>
  <dc:language>en-US</dc:language>
  <cp:lastModifiedBy>Jim_Laptop</cp:lastModifiedBy>
  <dcterms:modified xsi:type="dcterms:W3CDTF">2011-12-25T20:22:00Z</dcterms:modified>
  <cp:revision>2</cp:revision>
  <dc:subject/>
  <dc:title/>
</cp:coreProperties>
</file>